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2350F" w:rsidRPr="001576AD" w:rsidRDefault="0009115B" w:rsidP="00CB620F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</w:pPr>
      <w:r w:rsidRPr="00231F02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Table S1 </w:t>
      </w:r>
      <w:r w:rsidR="006F25C7" w:rsidRPr="00231F02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Estimates ± standard error of heritability (diagonals), genetic correlation (lower off-diagonals) and phenotypic correlation (upper off-diagonals) </w:t>
      </w:r>
      <w:r w:rsidR="00CB620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of traits evaluated on </w:t>
      </w:r>
      <w:r w:rsidR="00CB620F" w:rsidRPr="00A953C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ovans Brown</w:t>
      </w:r>
      <w:r w:rsidR="00CB620F" w:rsidRPr="00231F02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 xml:space="preserve"> </w:t>
      </w:r>
      <w:r w:rsidR="006F25C7" w:rsidRPr="00231F02">
        <w:rPr>
          <w:rFonts w:ascii="Times New Roman" w:eastAsia="Droid Sans Fallback" w:hAnsi="Times New Roman" w:cs="Times New Roman"/>
          <w:b/>
          <w:sz w:val="24"/>
          <w:szCs w:val="24"/>
          <w:lang w:val="en-GB"/>
        </w:rPr>
        <w:t>birds</w:t>
      </w:r>
    </w:p>
    <w:tbl>
      <w:tblPr>
        <w:tblW w:w="5426" w:type="pct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1260"/>
        <w:gridCol w:w="1170"/>
        <w:gridCol w:w="1094"/>
        <w:gridCol w:w="1119"/>
        <w:gridCol w:w="1390"/>
        <w:gridCol w:w="1477"/>
        <w:gridCol w:w="1491"/>
        <w:gridCol w:w="1463"/>
      </w:tblGrid>
      <w:tr w:rsidR="00703666" w:rsidRPr="003410D8" w:rsidTr="003E45D4">
        <w:trPr>
          <w:trHeight w:val="477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Keel bone deviations</w:t>
            </w:r>
          </w:p>
          <w:p w:rsidR="00703666" w:rsidRPr="003410D8" w:rsidRDefault="003E45D4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</w:t>
            </w:r>
            <w:r w:rsidR="00703666"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ze</w:t>
            </w:r>
            <w:r w:rsidR="00703666"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Keel bone fractures </w:t>
            </w:r>
          </w:p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count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Pelvic capacity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Culling body </w:t>
            </w:r>
          </w:p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Keel bone concave </w:t>
            </w:r>
          </w:p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rea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Ratio of keel bone length to</w:t>
            </w:r>
          </w:p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mid-depth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Whole keel bone </w:t>
            </w:r>
          </w:p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radiopacity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Tibiotarsal bone radiopacity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Keel bone cranial </w:t>
            </w:r>
          </w:p>
          <w:p w:rsidR="00703666" w:rsidRPr="003410D8" w:rsidRDefault="00703666" w:rsidP="004903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fifth radiopacity</w:t>
            </w:r>
            <w:r w:rsidRPr="003410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Keel bone deviations siz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29±0.0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32±0.0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11±0.04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29±0.04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35±0.0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23±0.0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4±0.0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8±0.03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Keel bone fractures cou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66±0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29±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8±0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4±0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9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9±0.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19±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4±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6±0.04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Pelvic capacit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3±0.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7±0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27±0.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51±0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8±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1±0.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1±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8±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4±0.04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Culling body weigh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9±0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2±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53±0.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42±0.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1±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2±0.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9±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33±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0±0.04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Keel bone concave ar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64±0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53±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42±0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29±0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38±0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6±0.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2±0.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10±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4±0.04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Ratio of keel bone length to mid-dept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66±0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72±0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4±0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26±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4±0.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13±0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27±0.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4±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10±0.04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hole keel bone radiopacit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82±0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68±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22±0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06±0.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76±0.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57±0.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09±0.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1±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88±0.09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Tibiotarsal bone radiopacity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6±0.21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3±0.1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12±0.2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28±0.16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22±0.1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4±0.35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42±0.2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52±0.09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10±0.04</w:t>
            </w:r>
          </w:p>
        </w:tc>
      </w:tr>
      <w:tr w:rsidR="00CB620F" w:rsidRPr="003410D8" w:rsidTr="003E45D4">
        <w:trPr>
          <w:trHeight w:val="288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620F" w:rsidRPr="00B74B65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74B6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Keel bone cranial fifth radiopacity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44±0.5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20±0.5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5±0.5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09±0.5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43±0.4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18±0.8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0.77±0.5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A953C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A953C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-0.39±0.4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B620F" w:rsidRPr="006A50A2" w:rsidRDefault="00CB620F" w:rsidP="00CB62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A50A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0.05±0.03</w:t>
            </w:r>
          </w:p>
        </w:tc>
      </w:tr>
      <w:tr w:rsidR="003E45D4" w:rsidRPr="003410D8" w:rsidTr="003E45D4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E45D4" w:rsidRPr="003410D8" w:rsidRDefault="003E45D4" w:rsidP="003E45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scoring keel bones post-dissection by nine operators, then adjusting the scores for the operator effect</w:t>
            </w:r>
          </w:p>
          <w:p w:rsidR="003E45D4" w:rsidRPr="003410D8" w:rsidRDefault="003E45D4" w:rsidP="003E45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requires human-operator to measure pelvic width and depth by digital calliper  </w:t>
            </w:r>
          </w:p>
          <w:p w:rsidR="003E45D4" w:rsidRPr="003410D8" w:rsidRDefault="003E45D4" w:rsidP="003E45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fully automated measurement on the radiographs of chicken whole-body</w:t>
            </w:r>
          </w:p>
          <w:p w:rsidR="003E45D4" w:rsidRPr="003410D8" w:rsidRDefault="003E45D4" w:rsidP="003E45D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</w:pP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/>
              </w:rPr>
              <w:t>requires human-operator to indicate key points on radiographs of the dissected tibiotarsal bones, from these points computes the tibiotarsal bone mid-shaft radiopacity</w:t>
            </w: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lang w:val="en-GB"/>
              </w:rPr>
              <w:t xml:space="preserve"> </w:t>
            </w:r>
            <w:r w:rsidRPr="003410D8"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  <w:vertAlign w:val="superscript"/>
                <w:lang w:val="en-GB"/>
              </w:rPr>
              <w:t xml:space="preserve">   </w:t>
            </w:r>
          </w:p>
        </w:tc>
      </w:tr>
    </w:tbl>
    <w:p w:rsidR="00703666" w:rsidRDefault="00703666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2"/>
          <w:szCs w:val="12"/>
        </w:rPr>
      </w:pPr>
    </w:p>
    <w:p w:rsidR="00461B4F" w:rsidRPr="002029D6" w:rsidRDefault="00461B4F" w:rsidP="0009115B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sectPr w:rsidR="00461B4F" w:rsidRPr="002029D6" w:rsidSect="000911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C7A"/>
    <w:rsid w:val="00051A36"/>
    <w:rsid w:val="0009115B"/>
    <w:rsid w:val="001576AD"/>
    <w:rsid w:val="002029D6"/>
    <w:rsid w:val="00231F02"/>
    <w:rsid w:val="002B2C97"/>
    <w:rsid w:val="00343B3D"/>
    <w:rsid w:val="003E45D4"/>
    <w:rsid w:val="00415C74"/>
    <w:rsid w:val="00461B4F"/>
    <w:rsid w:val="00476C7A"/>
    <w:rsid w:val="006F25C7"/>
    <w:rsid w:val="00703666"/>
    <w:rsid w:val="0072350F"/>
    <w:rsid w:val="009570F2"/>
    <w:rsid w:val="00AB56D8"/>
    <w:rsid w:val="00CB620F"/>
    <w:rsid w:val="00D10912"/>
    <w:rsid w:val="00F1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8F7573-6F2A-402E-AF37-1DFADC22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مستند" ma:contentTypeID="0x01010023FCC2A7D44B6B4EBC0D66527A442159" ma:contentTypeVersion="4" ma:contentTypeDescription="إنشاء مستند جديد." ma:contentTypeScope="" ma:versionID="11cb1cbede27a088e72b406f10a4660b">
  <xsd:schema xmlns:xsd="http://www.w3.org/2001/XMLSchema" xmlns:xs="http://www.w3.org/2001/XMLSchema" xmlns:p="http://schemas.microsoft.com/office/2006/metadata/properties" xmlns:ns2="43e6843d-4867-487d-9f0e-da9da025db1c" targetNamespace="http://schemas.microsoft.com/office/2006/metadata/properties" ma:root="true" ma:fieldsID="4816ae570140f94441165b7707390ead" ns2:_="">
    <xsd:import namespace="43e6843d-4867-487d-9f0e-da9da025db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6843d-4867-487d-9f0e-da9da025db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نوع المحتوى"/>
        <xsd:element ref="dc:title" minOccurs="0" maxOccurs="1" ma:index="4" ma:displayName="العنوان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ABD2F1-9A5F-4D12-B73F-B01728F930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e6843d-4867-487d-9f0e-da9da025db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3F8C9D-E2C5-468D-96AF-816783DAA5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3D579D-6C37-4511-8BA2-083D96AC54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am Mohammed Abdallah</dc:creator>
  <cp:keywords/>
  <dc:description/>
  <cp:lastModifiedBy>Alexandra Badiou</cp:lastModifiedBy>
  <cp:revision>2</cp:revision>
  <dcterms:created xsi:type="dcterms:W3CDTF">2025-10-28T10:55:00Z</dcterms:created>
  <dcterms:modified xsi:type="dcterms:W3CDTF">2025-10-2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FCC2A7D44B6B4EBC0D66527A442159</vt:lpwstr>
  </property>
</Properties>
</file>